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E43AC" w:rsidRPr="001B2EB0" w:rsidRDefault="00B31003" w:rsidP="001B2EB0">
      <w:pPr>
        <w:spacing w:line="360" w:lineRule="auto"/>
        <w:ind w:firstLineChars="200" w:firstLine="440"/>
        <w:jc w:val="center"/>
        <w:rPr>
          <w:rFonts w:ascii="等线" w:eastAsia="等线" w:hAnsi="等线" w:cs="Times New Roman"/>
          <w:sz w:val="22"/>
        </w:rPr>
      </w:pPr>
      <w:r w:rsidRPr="001B2EB0">
        <w:rPr>
          <w:rFonts w:ascii="等线" w:eastAsia="等线" w:hAnsi="等线" w:cs="Times New Roman"/>
          <w:sz w:val="22"/>
        </w:rPr>
        <w:t>Table S</w:t>
      </w:r>
      <w:r w:rsidR="00041E7A" w:rsidRPr="001B2EB0">
        <w:rPr>
          <w:rFonts w:ascii="等线" w:eastAsia="等线" w:hAnsi="等线" w:cs="Times New Roman" w:hint="eastAsia"/>
          <w:sz w:val="22"/>
        </w:rPr>
        <w:t>1</w:t>
      </w:r>
      <w:r w:rsidRPr="001B2EB0">
        <w:rPr>
          <w:rFonts w:ascii="等线" w:eastAsia="等线" w:hAnsi="等线" w:cs="Times New Roman"/>
          <w:sz w:val="22"/>
        </w:rPr>
        <w:t xml:space="preserve">. </w:t>
      </w:r>
      <w:r w:rsidR="008705FA" w:rsidRPr="001B2EB0">
        <w:rPr>
          <w:rFonts w:ascii="等线" w:eastAsia="等线" w:hAnsi="等线"/>
          <w:sz w:val="22"/>
        </w:rPr>
        <w:t>Primers used in this research</w:t>
      </w:r>
    </w:p>
    <w:tbl>
      <w:tblPr>
        <w:tblStyle w:val="1"/>
        <w:tblW w:w="13183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827"/>
        <w:gridCol w:w="4111"/>
        <w:gridCol w:w="1984"/>
      </w:tblGrid>
      <w:tr w:rsidR="001E43AC" w:rsidRPr="001B2EB0" w:rsidTr="001B2E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1"/>
        </w:trPr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1B2EB0" w:rsidRDefault="00B31003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1B2EB0" w:rsidRDefault="00B31003" w:rsidP="001B2EB0">
            <w:pPr>
              <w:widowControl/>
              <w:spacing w:line="360" w:lineRule="auto"/>
              <w:ind w:rightChars="255" w:right="535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Forward primer (5’-3’)</w:t>
            </w:r>
          </w:p>
        </w:tc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1B2EB0" w:rsidRDefault="00B31003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Reverse primer (5’-3’)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E43AC" w:rsidRPr="001B2EB0" w:rsidRDefault="00B31003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Reference</w:t>
            </w:r>
          </w:p>
        </w:tc>
      </w:tr>
      <w:tr w:rsidR="00836027" w:rsidRPr="001B2EB0" w:rsidTr="001B2EB0">
        <w:trPr>
          <w:trHeight w:val="24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724F7D" w:rsidRPr="001B2EB0" w:rsidRDefault="00724F7D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 w:hint="eastAsia"/>
                <w:color w:val="000000"/>
                <w:kern w:val="0"/>
                <w:sz w:val="22"/>
              </w:rPr>
              <w:t>P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r</w:t>
            </w:r>
            <w:r w:rsidR="00FD77CA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omoter of </w:t>
            </w:r>
            <w:r w:rsidR="00FD77CA"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lBRI1</w:t>
            </w:r>
          </w:p>
          <w:p w:rsidR="00724F7D" w:rsidRPr="001B2EB0" w:rsidRDefault="00724F7D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9D7F7C" w:rsidRPr="001B2EB0" w:rsidRDefault="00892B79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lBRI1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for</w:t>
            </w:r>
            <w:r w:rsidR="004B579F" w:rsidRPr="001B2EB0">
              <w:rPr>
                <w:rFonts w:ascii="等线" w:eastAsia="等线" w:hAnsi="等线"/>
                <w:sz w:val="22"/>
              </w:rPr>
              <w:t xml:space="preserve"> </w:t>
            </w:r>
            <w:r w:rsidR="009D7F7C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omato transformation</w:t>
            </w:r>
          </w:p>
          <w:p w:rsidR="00F12480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T1050A for </w:t>
            </w:r>
            <w:r w:rsidR="004B579F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site mutation</w:t>
            </w:r>
          </w:p>
          <w:p w:rsidR="00F12480" w:rsidRPr="001B2EB0" w:rsidRDefault="004B579F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1050D for site mutation</w:t>
            </w:r>
          </w:p>
          <w:p w:rsidR="004968C6" w:rsidRPr="001B2EB0" w:rsidRDefault="004B579F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K916E for site mutation</w:t>
            </w:r>
          </w:p>
          <w:p w:rsidR="004B579F" w:rsidRPr="001B2EB0" w:rsidRDefault="004B579F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4968C6" w:rsidRPr="001B2EB0" w:rsidRDefault="0046696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lBRI1</w:t>
            </w:r>
            <w:r w:rsidR="00216003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and </w:t>
            </w:r>
            <w:r w:rsidR="00216003"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lbri1</w:t>
            </w:r>
            <w:r w:rsidR="004968C6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for</w:t>
            </w:r>
            <w:r w:rsidR="004968C6" w:rsidRPr="001B2EB0">
              <w:rPr>
                <w:rFonts w:ascii="等线" w:eastAsia="等线" w:hAnsi="等线"/>
                <w:sz w:val="22"/>
              </w:rPr>
              <w:t xml:space="preserve"> </w:t>
            </w:r>
            <w:r w:rsidR="004968C6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phosphorylation analysis in vitro</w:t>
            </w:r>
          </w:p>
          <w:p w:rsidR="004968C6" w:rsidRPr="001B2EB0" w:rsidRDefault="0046696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lBRI1</w:t>
            </w:r>
            <w:r w:rsidR="004968C6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</w:t>
            </w:r>
            <w:r w:rsidR="00216003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and </w:t>
            </w:r>
            <w:r w:rsidR="00216003"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lbri1</w:t>
            </w:r>
            <w:r w:rsidR="00216003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</w:t>
            </w:r>
            <w:r w:rsidR="004968C6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for</w:t>
            </w:r>
            <w:r w:rsidR="004968C6" w:rsidRPr="001B2EB0">
              <w:rPr>
                <w:rFonts w:ascii="等线" w:eastAsia="等线" w:hAnsi="等线"/>
                <w:sz w:val="22"/>
              </w:rPr>
              <w:t xml:space="preserve"> </w:t>
            </w:r>
            <w:r w:rsidR="004968C6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phosphorylation analysis in vi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v</w:t>
            </w:r>
            <w:r w:rsidR="004968C6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o</w:t>
            </w:r>
          </w:p>
          <w:p w:rsidR="00836027" w:rsidRPr="001B2EB0" w:rsidRDefault="00F87814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i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hint="eastAsia"/>
                <w:i/>
                <w:color w:val="000000"/>
                <w:kern w:val="0"/>
                <w:sz w:val="22"/>
              </w:rPr>
              <w:t>l</w:t>
            </w:r>
            <w:r w:rsidR="00836027" w:rsidRPr="001B2EB0">
              <w:rPr>
                <w:rFonts w:ascii="等线" w:eastAsia="等线" w:hAnsi="等线" w:hint="eastAsia"/>
                <w:i/>
                <w:color w:val="000000"/>
                <w:kern w:val="0"/>
                <w:sz w:val="22"/>
              </w:rPr>
              <w:t>CPD</w:t>
            </w:r>
            <w:proofErr w:type="spellEnd"/>
            <w:r w:rsidR="00836027"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 xml:space="preserve"> </w:t>
            </w:r>
            <w:r w:rsidR="00836027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for </w:t>
            </w:r>
            <w:proofErr w:type="spellStart"/>
            <w:r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qRT</w:t>
            </w:r>
            <w:proofErr w:type="spellEnd"/>
            <w:r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-PC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724F7D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aps/>
                <w:color w:val="000000"/>
                <w:kern w:val="0"/>
                <w:sz w:val="22"/>
              </w:rPr>
              <w:t>gaccatgattacgcc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AAGCTTCTCCATTTCAATTATTGCTCAAAGG</w:t>
            </w:r>
          </w:p>
          <w:p w:rsidR="00724F7D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aps/>
                <w:color w:val="000000"/>
                <w:kern w:val="0"/>
                <w:sz w:val="22"/>
              </w:rPr>
              <w:t>tctttgaagtctagag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CTCGAGATGAAAGCTCACAAAACTGTGTTTAAC</w:t>
            </w:r>
          </w:p>
          <w:p w:rsidR="00F12480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TGAGTGTCAGC</w:t>
            </w:r>
            <w:r w:rsidRPr="001B2EB0">
              <w:rPr>
                <w:rFonts w:ascii="等线" w:eastAsia="等线" w:hAnsi="等线"/>
                <w:caps/>
                <w:color w:val="000000"/>
                <w:sz w:val="22"/>
              </w:rPr>
              <w:t>g</w:t>
            </w:r>
            <w:r w:rsidRPr="001B2EB0">
              <w:rPr>
                <w:rFonts w:ascii="等线" w:eastAsia="等线" w:hAnsi="等线"/>
                <w:color w:val="000000"/>
                <w:sz w:val="22"/>
              </w:rPr>
              <w:t>CTCTTGCCGG</w:t>
            </w:r>
          </w:p>
          <w:p w:rsidR="00F12480" w:rsidRPr="001B2EB0" w:rsidRDefault="00335538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TGAGTGTCAGCGATCTTGCCGG</w:t>
            </w:r>
          </w:p>
          <w:p w:rsidR="00F12480" w:rsidRPr="001B2EB0" w:rsidRDefault="004B579F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GAGTGTTGTAGCTATTGAGAAATTGATACACG</w:t>
            </w:r>
          </w:p>
          <w:p w:rsidR="00F12480" w:rsidRPr="001B2EB0" w:rsidRDefault="0046696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GACGATGACAAAGTCAAGCTT</w:t>
            </w:r>
            <w:r w:rsidRPr="001B2EB0">
              <w:rPr>
                <w:rFonts w:ascii="等线" w:eastAsia="等线" w:hAnsi="等线"/>
                <w:caps/>
                <w:color w:val="000000"/>
                <w:sz w:val="22"/>
              </w:rPr>
              <w:t>gagacgaagaagaggaggagg</w:t>
            </w:r>
          </w:p>
          <w:p w:rsidR="00F12480" w:rsidRPr="001B2EB0" w:rsidRDefault="0046696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GAGCTCGGTACCCGGGGATCCATGAAAGCTCACAAAACTGTGTTTAAC</w:t>
            </w:r>
          </w:p>
          <w:p w:rsidR="00724F7D" w:rsidRPr="001B2EB0" w:rsidRDefault="00724F7D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 w:hint="eastAsia"/>
                <w:color w:val="000000"/>
                <w:sz w:val="22"/>
              </w:rPr>
              <w:t>CTTCTCTCCGAGCTGTTCATCTAG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724F7D" w:rsidRPr="001B2EB0" w:rsidRDefault="00724F7D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ACCACCCGGGGATCCTCTAGACTTCAAAGATTGAAACTTTATAGCTTAAA</w:t>
            </w:r>
          </w:p>
          <w:p w:rsidR="00724F7D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GCCCTTGCTCACCATGGTACCCTTATCGTCGTCATCCTTGTAATC</w:t>
            </w:r>
          </w:p>
          <w:p w:rsidR="00F12480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CCGGCAAGAGCGCTGACACTCA</w:t>
            </w:r>
          </w:p>
          <w:p w:rsidR="00F12480" w:rsidRPr="001B2EB0" w:rsidRDefault="00335538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CCGGCAAGATCGCTGACACTCA</w:t>
            </w:r>
          </w:p>
          <w:p w:rsidR="00F12480" w:rsidRPr="001B2EB0" w:rsidRDefault="004B579F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CGTGTATCAATTTCTCAATAGCTACAACACTC</w:t>
            </w:r>
          </w:p>
          <w:p w:rsidR="00F12480" w:rsidRPr="001B2EB0" w:rsidRDefault="0046696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TCTGCAGGTACCCGGGAATTCAAGGTGTTTGCTCAGCTCATTG</w:t>
            </w:r>
          </w:p>
          <w:p w:rsidR="00F12480" w:rsidRPr="001B2EB0" w:rsidRDefault="0046696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sz w:val="22"/>
              </w:rPr>
              <w:t>CTTGCTCACCATGGTGTCGACAAGGTGTTTGCTCAGCTCATTG</w:t>
            </w:r>
          </w:p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 w:hint="eastAsia"/>
                <w:color w:val="000000"/>
                <w:sz w:val="22"/>
              </w:rPr>
              <w:t>GAAGGAAAACAGAGAGTTCCACT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724F7D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724F7D" w:rsidRPr="001B2EB0" w:rsidRDefault="00724F7D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3F11BA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656DAC" w:rsidRPr="001B2EB0" w:rsidRDefault="00656DAC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3F11BA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F12480" w:rsidRPr="001B2EB0" w:rsidRDefault="00D601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3F11BA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F12480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3F11BA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F12480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3F11BA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his Study</w:t>
            </w:r>
          </w:p>
          <w:p w:rsidR="00F12480" w:rsidRPr="001B2EB0" w:rsidRDefault="00F124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</w:p>
          <w:p w:rsidR="00836027" w:rsidRPr="001B2EB0" w:rsidRDefault="00D60180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(Peng </w:t>
            </w:r>
            <w:r w:rsidRPr="00B446E9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et al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., 2014)</w:t>
            </w:r>
          </w:p>
        </w:tc>
      </w:tr>
      <w:tr w:rsidR="00836027" w:rsidRPr="001B2EB0" w:rsidTr="001B2EB0">
        <w:trPr>
          <w:trHeight w:val="24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F87814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i/>
                <w:color w:val="000000"/>
                <w:kern w:val="0"/>
                <w:sz w:val="22"/>
              </w:rPr>
            </w:pPr>
            <w:bookmarkStart w:id="0" w:name="OLE_LINK1"/>
            <w:bookmarkStart w:id="1" w:name="OLE_LINK2"/>
            <w:proofErr w:type="spellStart"/>
            <w:r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hint="eastAsia"/>
                <w:i/>
                <w:color w:val="000000"/>
                <w:kern w:val="0"/>
                <w:sz w:val="22"/>
              </w:rPr>
              <w:t>l</w:t>
            </w:r>
            <w:r w:rsidR="00836027" w:rsidRPr="001B2EB0">
              <w:rPr>
                <w:rFonts w:ascii="等线" w:eastAsia="等线" w:hAnsi="等线" w:hint="eastAsia"/>
                <w:i/>
                <w:color w:val="000000"/>
                <w:kern w:val="0"/>
                <w:sz w:val="22"/>
              </w:rPr>
              <w:t>DWARF</w:t>
            </w:r>
            <w:proofErr w:type="spellEnd"/>
            <w:r w:rsidR="00836027" w:rsidRPr="001B2EB0">
              <w:rPr>
                <w:rFonts w:ascii="等线" w:eastAsia="等线" w:hAnsi="等线" w:hint="eastAsia"/>
                <w:i/>
                <w:color w:val="000000"/>
                <w:kern w:val="0"/>
                <w:sz w:val="22"/>
              </w:rPr>
              <w:t xml:space="preserve"> </w:t>
            </w:r>
            <w:r w:rsidR="00836027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for </w:t>
            </w:r>
            <w:proofErr w:type="spellStart"/>
            <w:r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qRT</w:t>
            </w:r>
            <w:proofErr w:type="spellEnd"/>
            <w:r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-PCR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 w:hint="eastAsia"/>
                <w:color w:val="000000"/>
                <w:sz w:val="22"/>
              </w:rPr>
              <w:t>AAAATTGATGAGTTTATGAGATCCC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 w:hint="eastAsia"/>
                <w:color w:val="000000"/>
                <w:sz w:val="22"/>
              </w:rPr>
              <w:t>CAAGCATATCATGTTGAATTTC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(</w:t>
            </w:r>
            <w:proofErr w:type="spellStart"/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Nie</w:t>
            </w:r>
            <w:proofErr w:type="spellEnd"/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</w:t>
            </w:r>
            <w:r w:rsidRPr="00B446E9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et al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., 2017)</w:t>
            </w:r>
          </w:p>
        </w:tc>
      </w:tr>
      <w:bookmarkEnd w:id="0"/>
      <w:bookmarkEnd w:id="1"/>
      <w:tr w:rsidR="00836027" w:rsidRPr="001B2EB0" w:rsidTr="001B2EB0">
        <w:trPr>
          <w:trHeight w:val="243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F87814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i/>
                <w:color w:val="000000"/>
                <w:kern w:val="0"/>
                <w:sz w:val="22"/>
              </w:rPr>
            </w:pPr>
            <w:r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S</w:t>
            </w:r>
            <w:r>
              <w:rPr>
                <w:rFonts w:ascii="等线" w:eastAsia="等线" w:hAnsi="等线" w:hint="eastAsia"/>
                <w:i/>
                <w:color w:val="000000"/>
                <w:kern w:val="0"/>
                <w:sz w:val="22"/>
              </w:rPr>
              <w:t>l</w:t>
            </w:r>
            <w:r w:rsidR="00836027"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 xml:space="preserve">BRI1 </w:t>
            </w:r>
            <w:r w:rsidR="00836027"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for </w:t>
            </w:r>
            <w:proofErr w:type="spellStart"/>
            <w:r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qRT</w:t>
            </w:r>
            <w:proofErr w:type="spellEnd"/>
            <w:r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-PCR</w:t>
            </w:r>
            <w:r w:rsidR="00836027"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TCAATGGCACGATCCCGAA</w:t>
            </w:r>
          </w:p>
        </w:tc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TGGGGAGAGGATACCCACA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:rsidR="00836027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(</w:t>
            </w:r>
            <w:proofErr w:type="spellStart"/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Nie</w:t>
            </w:r>
            <w:proofErr w:type="spellEnd"/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</w:t>
            </w:r>
            <w:r w:rsidRPr="00B446E9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et al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., 2017)</w:t>
            </w:r>
          </w:p>
        </w:tc>
      </w:tr>
      <w:tr w:rsidR="00836027" w:rsidRPr="001B2EB0" w:rsidTr="001B2EB0">
        <w:trPr>
          <w:trHeight w:val="78"/>
        </w:trPr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lastRenderedPageBreak/>
              <w:t>UBI3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for </w:t>
            </w:r>
            <w:r w:rsidR="00F87814" w:rsidRPr="00F87814">
              <w:rPr>
                <w:rFonts w:ascii="等线" w:eastAsia="等线" w:hAnsi="等线"/>
                <w:color w:val="000000"/>
                <w:kern w:val="0"/>
                <w:sz w:val="22"/>
              </w:rPr>
              <w:t>qRT-PCR</w:t>
            </w:r>
            <w:bookmarkStart w:id="2" w:name="_GoBack"/>
            <w:bookmarkEnd w:id="2"/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GTGTGGGCTCACCTACGTTT</w:t>
            </w:r>
          </w:p>
        </w:tc>
        <w:tc>
          <w:tcPr>
            <w:tcW w:w="4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1B2EB0" w:rsidRDefault="00836027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ACAATCCCAAGGGTTGTCAC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36027" w:rsidRPr="001B2EB0" w:rsidRDefault="003F11BA" w:rsidP="001B2EB0">
            <w:pPr>
              <w:widowControl/>
              <w:spacing w:line="360" w:lineRule="auto"/>
              <w:jc w:val="left"/>
              <w:rPr>
                <w:rFonts w:ascii="等线" w:eastAsia="等线" w:hAnsi="等线"/>
                <w:color w:val="000000"/>
                <w:kern w:val="0"/>
                <w:sz w:val="22"/>
              </w:rPr>
            </w:pP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(</w:t>
            </w:r>
            <w:proofErr w:type="spellStart"/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Nie</w:t>
            </w:r>
            <w:proofErr w:type="spellEnd"/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 xml:space="preserve"> </w:t>
            </w:r>
            <w:r w:rsidRPr="00B446E9">
              <w:rPr>
                <w:rFonts w:ascii="等线" w:eastAsia="等线" w:hAnsi="等线"/>
                <w:i/>
                <w:color w:val="000000"/>
                <w:kern w:val="0"/>
                <w:sz w:val="22"/>
              </w:rPr>
              <w:t>et al</w:t>
            </w:r>
            <w:r w:rsidRPr="001B2EB0">
              <w:rPr>
                <w:rFonts w:ascii="等线" w:eastAsia="等线" w:hAnsi="等线"/>
                <w:color w:val="000000"/>
                <w:kern w:val="0"/>
                <w:sz w:val="22"/>
              </w:rPr>
              <w:t>., 2017)</w:t>
            </w:r>
          </w:p>
        </w:tc>
      </w:tr>
    </w:tbl>
    <w:p w:rsidR="001E43AC" w:rsidRPr="001B2EB0" w:rsidRDefault="001E43AC" w:rsidP="001B2EB0">
      <w:pPr>
        <w:spacing w:line="360" w:lineRule="auto"/>
        <w:rPr>
          <w:rFonts w:ascii="等线" w:eastAsia="等线" w:hAnsi="等线"/>
          <w:sz w:val="22"/>
        </w:rPr>
      </w:pPr>
    </w:p>
    <w:p w:rsidR="00F33736" w:rsidRPr="001B2EB0" w:rsidRDefault="00F33736" w:rsidP="001B2EB0">
      <w:pPr>
        <w:spacing w:line="360" w:lineRule="auto"/>
        <w:rPr>
          <w:rFonts w:ascii="等线" w:eastAsia="等线" w:hAnsi="等线"/>
          <w:sz w:val="22"/>
        </w:rPr>
      </w:pPr>
    </w:p>
    <w:sectPr w:rsidR="00F33736" w:rsidRPr="001B2EB0">
      <w:headerReference w:type="even" r:id="rId7"/>
      <w:headerReference w:type="default" r:id="rId8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86DC3" w:rsidRDefault="00186DC3" w:rsidP="00293C95">
      <w:r>
        <w:separator/>
      </w:r>
    </w:p>
  </w:endnote>
  <w:endnote w:type="continuationSeparator" w:id="0">
    <w:p w:rsidR="00186DC3" w:rsidRDefault="00186DC3" w:rsidP="00293C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A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86DC3" w:rsidRDefault="00186DC3" w:rsidP="00293C95">
      <w:r>
        <w:separator/>
      </w:r>
    </w:p>
  </w:footnote>
  <w:footnote w:type="continuationSeparator" w:id="0">
    <w:p w:rsidR="00186DC3" w:rsidRDefault="00186DC3" w:rsidP="00293C9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3C95" w:rsidRDefault="00293C95" w:rsidP="00293C95">
    <w:pPr>
      <w:pStyle w:val="a8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293C95" w:rsidRDefault="00293C95" w:rsidP="00293C95">
    <w:pPr>
      <w:pStyle w:val="a8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5E14"/>
    <w:rsid w:val="000344EC"/>
    <w:rsid w:val="00041E7A"/>
    <w:rsid w:val="00050071"/>
    <w:rsid w:val="000C1DA1"/>
    <w:rsid w:val="00186DC3"/>
    <w:rsid w:val="001B2EB0"/>
    <w:rsid w:val="001E3BDF"/>
    <w:rsid w:val="001E43AC"/>
    <w:rsid w:val="00216003"/>
    <w:rsid w:val="002231E5"/>
    <w:rsid w:val="00240117"/>
    <w:rsid w:val="00293C95"/>
    <w:rsid w:val="002A5D53"/>
    <w:rsid w:val="002D3EF6"/>
    <w:rsid w:val="002E7FDC"/>
    <w:rsid w:val="00335538"/>
    <w:rsid w:val="003C4D9B"/>
    <w:rsid w:val="003F11BA"/>
    <w:rsid w:val="00404DD9"/>
    <w:rsid w:val="00426A80"/>
    <w:rsid w:val="0043650C"/>
    <w:rsid w:val="00461A18"/>
    <w:rsid w:val="00466967"/>
    <w:rsid w:val="0048551A"/>
    <w:rsid w:val="004968C6"/>
    <w:rsid w:val="004B3A32"/>
    <w:rsid w:val="004B579F"/>
    <w:rsid w:val="004D6F19"/>
    <w:rsid w:val="0050682E"/>
    <w:rsid w:val="00584DF4"/>
    <w:rsid w:val="005D143E"/>
    <w:rsid w:val="005F5B33"/>
    <w:rsid w:val="0060217F"/>
    <w:rsid w:val="00656DAC"/>
    <w:rsid w:val="00667133"/>
    <w:rsid w:val="00711C8A"/>
    <w:rsid w:val="00724F7D"/>
    <w:rsid w:val="0072683D"/>
    <w:rsid w:val="00752859"/>
    <w:rsid w:val="0075440D"/>
    <w:rsid w:val="00782556"/>
    <w:rsid w:val="007F7903"/>
    <w:rsid w:val="0081676E"/>
    <w:rsid w:val="00836027"/>
    <w:rsid w:val="00836136"/>
    <w:rsid w:val="008705FA"/>
    <w:rsid w:val="00887357"/>
    <w:rsid w:val="00892B79"/>
    <w:rsid w:val="008C313F"/>
    <w:rsid w:val="00956FE2"/>
    <w:rsid w:val="009C708C"/>
    <w:rsid w:val="009D7F7C"/>
    <w:rsid w:val="009F4128"/>
    <w:rsid w:val="00A25F4F"/>
    <w:rsid w:val="00A6071D"/>
    <w:rsid w:val="00AE0A59"/>
    <w:rsid w:val="00B31003"/>
    <w:rsid w:val="00B446E9"/>
    <w:rsid w:val="00B64C1B"/>
    <w:rsid w:val="00B7319A"/>
    <w:rsid w:val="00BA621F"/>
    <w:rsid w:val="00D03954"/>
    <w:rsid w:val="00D03A91"/>
    <w:rsid w:val="00D504B5"/>
    <w:rsid w:val="00D60180"/>
    <w:rsid w:val="00D96E35"/>
    <w:rsid w:val="00DE73A9"/>
    <w:rsid w:val="00E36B71"/>
    <w:rsid w:val="00E85E14"/>
    <w:rsid w:val="00E91469"/>
    <w:rsid w:val="00E95590"/>
    <w:rsid w:val="00E95EEE"/>
    <w:rsid w:val="00EB0EBA"/>
    <w:rsid w:val="00EC0A30"/>
    <w:rsid w:val="00EC0C7E"/>
    <w:rsid w:val="00ED0C38"/>
    <w:rsid w:val="00F12480"/>
    <w:rsid w:val="00F2061E"/>
    <w:rsid w:val="00F33736"/>
    <w:rsid w:val="00F87814"/>
    <w:rsid w:val="00FD352A"/>
    <w:rsid w:val="00FD77CA"/>
    <w:rsid w:val="26F97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E16E16"/>
  <w15:docId w15:val="{4DF1768A-A95C-4AAF-BDBE-E0E888A66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rFonts w:ascii="Segoe UI" w:hAnsi="Segoe UI" w:cs="Segoe UI"/>
      <w:sz w:val="18"/>
      <w:szCs w:val="18"/>
    </w:rPr>
  </w:style>
  <w:style w:type="paragraph" w:styleId="a5">
    <w:name w:val="footnote text"/>
    <w:basedOn w:val="a"/>
    <w:link w:val="a6"/>
    <w:uiPriority w:val="99"/>
    <w:unhideWhenUsed/>
    <w:pPr>
      <w:widowControl/>
      <w:jc w:val="left"/>
    </w:pPr>
    <w:rPr>
      <w:rFonts w:cs="Times New Roman"/>
      <w:kern w:val="0"/>
      <w:sz w:val="20"/>
      <w:szCs w:val="20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Table Simple 1"/>
    <w:basedOn w:val="a1"/>
    <w:unhideWhenUsed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styleId="-1">
    <w:name w:val="Light Shading Accent 1"/>
    <w:basedOn w:val="a1"/>
    <w:uiPriority w:val="60"/>
    <w:rPr>
      <w:color w:val="2E74B5" w:themeColor="accent1" w:themeShade="BF"/>
      <w:sz w:val="22"/>
    </w:rPr>
    <w:tblPr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customStyle="1" w:styleId="DecimalAligned">
    <w:name w:val="Decimal Aligned"/>
    <w:basedOn w:val="a"/>
    <w:uiPriority w:val="40"/>
    <w:qFormat/>
    <w:pPr>
      <w:widowControl/>
      <w:tabs>
        <w:tab w:val="decimal" w:pos="360"/>
      </w:tabs>
      <w:spacing w:after="200" w:line="276" w:lineRule="auto"/>
      <w:jc w:val="left"/>
    </w:pPr>
    <w:rPr>
      <w:rFonts w:cs="Times New Roman"/>
      <w:kern w:val="0"/>
      <w:sz w:val="22"/>
    </w:rPr>
  </w:style>
  <w:style w:type="character" w:customStyle="1" w:styleId="a6">
    <w:name w:val="脚注文本 字符"/>
    <w:basedOn w:val="a0"/>
    <w:link w:val="a5"/>
    <w:uiPriority w:val="99"/>
    <w:rPr>
      <w:rFonts w:cs="Times New Roman"/>
      <w:kern w:val="0"/>
      <w:sz w:val="20"/>
      <w:szCs w:val="20"/>
    </w:rPr>
  </w:style>
  <w:style w:type="character" w:customStyle="1" w:styleId="10">
    <w:name w:val="不明显强调1"/>
    <w:basedOn w:val="a0"/>
    <w:uiPriority w:val="19"/>
    <w:qFormat/>
    <w:rPr>
      <w:i/>
      <w:iCs/>
    </w:rPr>
  </w:style>
  <w:style w:type="table" w:customStyle="1" w:styleId="51">
    <w:name w:val="无格式表格 51"/>
    <w:basedOn w:val="a1"/>
    <w:uiPriority w:val="45"/>
    <w:tblPr/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41">
    <w:name w:val="无格式表格 41"/>
    <w:basedOn w:val="a1"/>
    <w:uiPriority w:val="44"/>
    <w:tblPr/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31">
    <w:name w:val="无格式表格 31"/>
    <w:basedOn w:val="a1"/>
    <w:uiPriority w:val="43"/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21">
    <w:name w:val="无格式表格 21"/>
    <w:basedOn w:val="a1"/>
    <w:uiPriority w:val="42"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11">
    <w:name w:val="无格式表格 11"/>
    <w:basedOn w:val="a1"/>
    <w:uiPriority w:val="41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12">
    <w:name w:val="网格型浅色1"/>
    <w:basedOn w:val="a1"/>
    <w:uiPriority w:val="4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1-51">
    <w:name w:val="网格表 1 浅色 - 着色 51"/>
    <w:basedOn w:val="a1"/>
    <w:uiPriority w:val="46"/>
    <w:tblPr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41">
    <w:name w:val="网格表 1 浅色 - 着色 41"/>
    <w:basedOn w:val="a1"/>
    <w:uiPriority w:val="46"/>
    <w:tblPr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31">
    <w:name w:val="网格表 1 浅色 - 着色 31"/>
    <w:basedOn w:val="a1"/>
    <w:uiPriority w:val="46"/>
    <w:tblPr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21">
    <w:name w:val="网格表 1 浅色 - 着色 21"/>
    <w:basedOn w:val="a1"/>
    <w:uiPriority w:val="46"/>
    <w:tblPr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-11">
    <w:name w:val="网格表 1 浅色 - 着色 11"/>
    <w:basedOn w:val="a1"/>
    <w:uiPriority w:val="46"/>
    <w:tblPr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110">
    <w:name w:val="网格表 1 浅色1"/>
    <w:basedOn w:val="a1"/>
    <w:uiPriority w:val="46"/>
    <w:tblPr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a4">
    <w:name w:val="批注框文本 字符"/>
    <w:basedOn w:val="a0"/>
    <w:link w:val="a3"/>
    <w:uiPriority w:val="99"/>
    <w:semiHidden/>
    <w:qFormat/>
    <w:rPr>
      <w:rFonts w:ascii="Segoe UI" w:hAnsi="Segoe UI" w:cs="Segoe UI"/>
      <w:sz w:val="18"/>
      <w:szCs w:val="18"/>
    </w:rPr>
  </w:style>
  <w:style w:type="paragraph" w:styleId="a8">
    <w:name w:val="header"/>
    <w:basedOn w:val="a"/>
    <w:link w:val="a9"/>
    <w:uiPriority w:val="99"/>
    <w:unhideWhenUsed/>
    <w:rsid w:val="00293C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293C95"/>
    <w:rPr>
      <w:kern w:val="2"/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293C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293C9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9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1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40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26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2</TotalTime>
  <Pages>2</Pages>
  <Words>193</Words>
  <Characters>1105</Characters>
  <Application>Microsoft Office Word</Application>
  <DocSecurity>0</DocSecurity>
  <Lines>9</Lines>
  <Paragraphs>2</Paragraphs>
  <ScaleCrop>false</ScaleCrop>
  <Company/>
  <LinksUpToDate>false</LinksUpToDate>
  <CharactersWithSpaces>1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qn</dc:creator>
  <cp:lastModifiedBy>sfwang0321@163.com</cp:lastModifiedBy>
  <cp:revision>37</cp:revision>
  <dcterms:created xsi:type="dcterms:W3CDTF">2017-04-01T19:45:00Z</dcterms:created>
  <dcterms:modified xsi:type="dcterms:W3CDTF">2018-07-26T1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7</vt:lpwstr>
  </property>
</Properties>
</file>